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AB0" w:rsidRDefault="00115AB0" w:rsidP="00115AB0">
      <w:pPr>
        <w:pStyle w:val="BBAuthorName"/>
      </w:pPr>
      <w:r w:rsidRPr="002525D7">
        <w:rPr>
          <w:b/>
        </w:rPr>
        <w:t>Table S3</w:t>
      </w:r>
      <w:r>
        <w:t xml:space="preserve"> Oligonucleotide primers used </w:t>
      </w:r>
      <w:r w:rsidR="00B47130">
        <w:t>for heterologous production of s</w:t>
      </w:r>
      <w:r>
        <w:t xml:space="preserve">teroid C25 dehydrogenases. </w:t>
      </w:r>
    </w:p>
    <w:p w:rsidR="00115AB0" w:rsidRPr="009E6594" w:rsidRDefault="00115AB0" w:rsidP="00115AB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137"/>
        <w:tblW w:w="9396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42"/>
        <w:gridCol w:w="3402"/>
        <w:gridCol w:w="1134"/>
        <w:gridCol w:w="141"/>
        <w:gridCol w:w="1577"/>
      </w:tblGrid>
      <w:tr w:rsidR="00115AB0" w:rsidRPr="00E00B01" w:rsidTr="00C540BB">
        <w:trPr>
          <w:trHeight w:val="20"/>
        </w:trPr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</w:tcPr>
          <w:p w:rsidR="00115AB0" w:rsidRPr="00E00B01" w:rsidRDefault="00115AB0" w:rsidP="00DF5920">
            <w:pPr>
              <w:pStyle w:val="Default"/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0B01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115AB0" w:rsidRPr="00E00B01" w:rsidRDefault="00115AB0" w:rsidP="00DF5920">
            <w:pPr>
              <w:pStyle w:val="Default"/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0B01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´-3´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5AB0" w:rsidRPr="00E00B01" w:rsidRDefault="00115AB0" w:rsidP="00DF5920">
            <w:pPr>
              <w:pStyle w:val="Default"/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0B01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E00B01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</w:t>
            </w:r>
            <w:r w:rsidRPr="00E00B0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°C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5AB0" w:rsidRPr="00E00B01" w:rsidRDefault="00115AB0" w:rsidP="00DF5920">
            <w:pPr>
              <w:pStyle w:val="Default"/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0B01">
              <w:rPr>
                <w:rFonts w:ascii="Arial" w:hAnsi="Arial" w:cs="Arial"/>
                <w:b/>
                <w:sz w:val="20"/>
                <w:szCs w:val="20"/>
                <w:lang w:val="en-US"/>
              </w:rPr>
              <w:t>Restriction site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</w:tcPr>
          <w:p w:rsidR="00115AB0" w:rsidRPr="00E00B01" w:rsidRDefault="00115AB0" w:rsidP="00DF5920">
            <w:pPr>
              <w:pStyle w:val="Default"/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S25DH</w:t>
            </w:r>
            <w:r w:rsidRPr="00564A94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  <w:r w:rsidRPr="00E00B0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_for</w:t>
            </w:r>
          </w:p>
        </w:tc>
        <w:tc>
          <w:tcPr>
            <w:tcW w:w="3402" w:type="dxa"/>
          </w:tcPr>
          <w:p w:rsidR="00115AB0" w:rsidRPr="00055C38" w:rsidRDefault="00115AB0" w:rsidP="00DF5920">
            <w:pPr>
              <w:pStyle w:val="Default"/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055C38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caagcttttaactttataaggaggtgaagcatgcagatttccagacgt</w:t>
            </w:r>
          </w:p>
        </w:tc>
        <w:tc>
          <w:tcPr>
            <w:tcW w:w="1275" w:type="dxa"/>
            <w:gridSpan w:val="2"/>
          </w:tcPr>
          <w:p w:rsidR="00115AB0" w:rsidRPr="00055C38" w:rsidRDefault="00115AB0" w:rsidP="00DF5920">
            <w:pPr>
              <w:pStyle w:val="Default"/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C38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577" w:type="dxa"/>
          </w:tcPr>
          <w:p w:rsidR="00115AB0" w:rsidRPr="00E00B01" w:rsidRDefault="00115AB0" w:rsidP="00DF5920">
            <w:pPr>
              <w:pStyle w:val="Default"/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</w:tcPr>
          <w:p w:rsidR="00115AB0" w:rsidRPr="00E00B01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S25DH</w:t>
            </w:r>
            <w:r w:rsidRPr="00564A94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  <w:r w:rsidRPr="00E00B0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_rev</w:t>
            </w:r>
          </w:p>
        </w:tc>
        <w:tc>
          <w:tcPr>
            <w:tcW w:w="3402" w:type="dxa"/>
          </w:tcPr>
          <w:p w:rsidR="00115AB0" w:rsidRPr="00055C38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055C38">
              <w:rPr>
                <w:rFonts w:ascii="Arial" w:hAnsi="Arial" w:cs="Arial"/>
                <w:caps/>
                <w:sz w:val="20"/>
                <w:szCs w:val="20"/>
              </w:rPr>
              <w:t>ccactagtcatcacctgaacattacgccgcccggctc</w:t>
            </w:r>
          </w:p>
        </w:tc>
        <w:tc>
          <w:tcPr>
            <w:tcW w:w="1275" w:type="dxa"/>
            <w:gridSpan w:val="2"/>
          </w:tcPr>
          <w:p w:rsidR="00115AB0" w:rsidRPr="00055C38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3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77" w:type="dxa"/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Spe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</w:tcPr>
          <w:p w:rsidR="00115AB0" w:rsidRPr="00E00B01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S25DH</w:t>
            </w:r>
            <w:r w:rsidRPr="00564A94">
              <w:rPr>
                <w:rFonts w:ascii="Symbol" w:hAnsi="Symbol" w:cs="Arial"/>
                <w:sz w:val="20"/>
                <w:szCs w:val="20"/>
                <w:lang w:val="en-US"/>
              </w:rPr>
              <w:t></w:t>
            </w:r>
            <w:r w:rsidRPr="00E00B0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564A94">
              <w:rPr>
                <w:rFonts w:ascii="Symbol" w:hAnsi="Symbol" w:cs="Arial"/>
                <w:sz w:val="20"/>
                <w:szCs w:val="20"/>
                <w:lang w:val="en-US"/>
              </w:rPr>
              <w:t></w:t>
            </w:r>
            <w:r w:rsidRPr="00E00B0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_for</w:t>
            </w:r>
          </w:p>
        </w:tc>
        <w:tc>
          <w:tcPr>
            <w:tcW w:w="3402" w:type="dxa"/>
          </w:tcPr>
          <w:p w:rsidR="00115AB0" w:rsidRPr="00055C38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5C38">
              <w:rPr>
                <w:rFonts w:ascii="Arial" w:hAnsi="Arial" w:cs="Arial"/>
                <w:sz w:val="20"/>
                <w:szCs w:val="20"/>
              </w:rPr>
              <w:t>GGTATCGATTGACCTAAGGAGGTAAATAATGAAAGTCACCTACACATC</w:t>
            </w:r>
          </w:p>
        </w:tc>
        <w:tc>
          <w:tcPr>
            <w:tcW w:w="1275" w:type="dxa"/>
            <w:gridSpan w:val="2"/>
          </w:tcPr>
          <w:p w:rsidR="00115AB0" w:rsidRPr="00055C38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3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77" w:type="dxa"/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Cla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</w:tcPr>
          <w:p w:rsidR="00115AB0" w:rsidRPr="00E00B01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S25DH</w:t>
            </w:r>
            <w:r w:rsidRPr="00564A94">
              <w:rPr>
                <w:rFonts w:ascii="Symbol" w:hAnsi="Symbol" w:cs="Arial"/>
                <w:sz w:val="20"/>
                <w:szCs w:val="20"/>
                <w:lang w:val="en-US"/>
              </w:rPr>
              <w:t></w:t>
            </w:r>
            <w:r w:rsidRPr="00E00B0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564A94">
              <w:rPr>
                <w:rFonts w:ascii="Symbol" w:hAnsi="Symbol" w:cs="Arial"/>
                <w:sz w:val="20"/>
                <w:szCs w:val="20"/>
                <w:lang w:val="en-US"/>
              </w:rPr>
              <w:t></w:t>
            </w:r>
            <w:r w:rsidRPr="00E00B0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E00B01">
              <w:rPr>
                <w:rFonts w:ascii="Arial" w:hAnsi="Arial" w:cs="Arial"/>
                <w:sz w:val="20"/>
                <w:szCs w:val="20"/>
                <w:lang w:val="en-US"/>
              </w:rPr>
              <w:t>_rev</w:t>
            </w:r>
          </w:p>
        </w:tc>
        <w:tc>
          <w:tcPr>
            <w:tcW w:w="3402" w:type="dxa"/>
          </w:tcPr>
          <w:p w:rsidR="00115AB0" w:rsidRPr="00055C38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5C38">
              <w:rPr>
                <w:rFonts w:ascii="Arial" w:hAnsi="Arial" w:cs="Arial"/>
                <w:sz w:val="20"/>
                <w:szCs w:val="20"/>
              </w:rPr>
              <w:t>GGTAAGCTTTCAAGCCCAGCTCAACGAATG</w:t>
            </w:r>
          </w:p>
        </w:tc>
        <w:tc>
          <w:tcPr>
            <w:tcW w:w="1275" w:type="dxa"/>
            <w:gridSpan w:val="2"/>
          </w:tcPr>
          <w:p w:rsidR="00115AB0" w:rsidRPr="00055C38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3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77" w:type="dxa"/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HindII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bottom w:val="nil"/>
            </w:tcBorders>
          </w:tcPr>
          <w:p w:rsidR="00115AB0" w:rsidRPr="00E00B01" w:rsidRDefault="00C540BB" w:rsidP="00DF5920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dhD</w:t>
            </w:r>
            <w:r w:rsidR="00115AB0" w:rsidRPr="00E00B01">
              <w:rPr>
                <w:rFonts w:ascii="Arial" w:hAnsi="Arial" w:cs="Arial"/>
                <w:sz w:val="20"/>
                <w:szCs w:val="20"/>
                <w:lang w:val="en-US"/>
              </w:rPr>
              <w:t>_for</w:t>
            </w:r>
            <w:proofErr w:type="spellEnd"/>
          </w:p>
        </w:tc>
        <w:tc>
          <w:tcPr>
            <w:tcW w:w="3402" w:type="dxa"/>
            <w:tcBorders>
              <w:bottom w:val="nil"/>
            </w:tcBorders>
          </w:tcPr>
          <w:p w:rsidR="00115AB0" w:rsidRPr="00055C38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055C38">
              <w:rPr>
                <w:rFonts w:ascii="Arial" w:hAnsi="Arial" w:cs="Arial"/>
                <w:caps/>
                <w:sz w:val="20"/>
                <w:szCs w:val="20"/>
              </w:rPr>
              <w:t>cggactagtttaactttataaggaggtgatacatgcaaatgagcaatg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:rsidR="00115AB0" w:rsidRPr="00055C38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3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77" w:type="dxa"/>
            <w:tcBorders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Spe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top w:val="nil"/>
              <w:bottom w:val="nil"/>
            </w:tcBorders>
          </w:tcPr>
          <w:p w:rsidR="00115AB0" w:rsidRPr="00E00B01" w:rsidRDefault="00C540BB" w:rsidP="00DF5920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dhD</w:t>
            </w:r>
            <w:r w:rsidR="00115AB0" w:rsidRPr="00E00B01">
              <w:rPr>
                <w:rFonts w:ascii="Arial" w:hAnsi="Arial" w:cs="Arial"/>
                <w:sz w:val="20"/>
                <w:szCs w:val="20"/>
                <w:lang w:val="en-US"/>
              </w:rPr>
              <w:t>_r</w:t>
            </w:r>
            <w:bookmarkStart w:id="0" w:name="_GoBack"/>
            <w:bookmarkEnd w:id="0"/>
            <w:r w:rsidR="00115AB0" w:rsidRPr="00E00B01">
              <w:rPr>
                <w:rFonts w:ascii="Arial" w:hAnsi="Arial" w:cs="Arial"/>
                <w:sz w:val="20"/>
                <w:szCs w:val="20"/>
                <w:lang w:val="en-US"/>
              </w:rPr>
              <w:t>ev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15AB0" w:rsidRPr="00055C38" w:rsidRDefault="00115AB0" w:rsidP="00DF5920">
            <w:pPr>
              <w:pStyle w:val="Default"/>
              <w:spacing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055C38">
              <w:rPr>
                <w:rFonts w:ascii="Arial" w:hAnsi="Arial" w:cs="Arial"/>
                <w:caps/>
                <w:sz w:val="20"/>
                <w:szCs w:val="20"/>
              </w:rPr>
              <w:t>cgtctagacaaaaaccggaccgatgagcgatcaat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115AB0" w:rsidRPr="00055C38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C3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Xba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S25DH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_for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CATCGACTAGTCACTATTTCGCCTTCTCGACCTCCA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HindII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S25DH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_rev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ATTGAAAGCTTTTTAACTTTATAAGGAGGTGAAGCATGCAATTCATGCAATTGACCCG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Spe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S25DH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_for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ATGCAACTAGTCATCAGGCGCTGGCCTTTTC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HindII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S25DH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_rev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ATCGTAAGCTTTTAACTTTATAAGGAGGTGAAGCATGCAAGTGTCACGTCGTCA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SpeI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ibson_S25DH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 w:rsidR="00C540B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="00C540BB" w:rsidRPr="00C540BB">
              <w:rPr>
                <w:rFonts w:ascii="Arial" w:hAnsi="Arial" w:cs="Arial"/>
                <w:color w:val="000000"/>
                <w:sz w:val="20"/>
                <w:szCs w:val="20"/>
              </w:rPr>
              <w:t>SdhD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_for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GAAACAGAATTCGATACCGGGAGTACCAGTGAAAGTCACCTA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15AB0" w:rsidRPr="00E00B01" w:rsidTr="00C540BB">
        <w:trPr>
          <w:trHeight w:val="20"/>
        </w:trPr>
        <w:tc>
          <w:tcPr>
            <w:tcW w:w="3142" w:type="dxa"/>
            <w:tcBorders>
              <w:top w:val="nil"/>
              <w:bottom w:val="single" w:sz="4" w:space="0" w:color="auto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ibson_S25DH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564A94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="00C540BB" w:rsidRPr="00C540BB">
              <w:rPr>
                <w:rFonts w:ascii="Arial" w:hAnsi="Arial" w:cs="Arial"/>
                <w:color w:val="000000"/>
                <w:sz w:val="20"/>
                <w:szCs w:val="20"/>
              </w:rPr>
              <w:t>SdhD</w:t>
            </w: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_rev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115AB0" w:rsidRPr="00E00B01" w:rsidRDefault="00115AB0" w:rsidP="00DF59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B01">
              <w:rPr>
                <w:rFonts w:ascii="Arial" w:hAnsi="Arial" w:cs="Arial"/>
                <w:color w:val="000000"/>
                <w:sz w:val="20"/>
                <w:szCs w:val="20"/>
              </w:rPr>
              <w:t>GCTGCAGGAATTCGATATCATTCAGACCAGCTTTCAGACCG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115AB0" w:rsidRPr="00E00B01" w:rsidRDefault="00115AB0" w:rsidP="00DF5920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B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15AB0" w:rsidRPr="00E00B01" w:rsidRDefault="00115AB0" w:rsidP="00115AB0">
      <w:pPr>
        <w:spacing w:after="0"/>
        <w:rPr>
          <w:b/>
          <w:sz w:val="20"/>
          <w:szCs w:val="20"/>
        </w:rPr>
      </w:pPr>
    </w:p>
    <w:p w:rsidR="00115AB0" w:rsidRDefault="00115AB0" w:rsidP="00115AB0"/>
    <w:p w:rsidR="002367EA" w:rsidRDefault="002367EA"/>
    <w:sectPr w:rsidR="00236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AB0"/>
    <w:rsid w:val="00115AB0"/>
    <w:rsid w:val="002367EA"/>
    <w:rsid w:val="00B47130"/>
    <w:rsid w:val="00C5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17A65"/>
  <w15:chartTrackingRefBased/>
  <w15:docId w15:val="{BEACE92B-5C79-419E-9494-8FD2032C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15AB0"/>
    <w:pPr>
      <w:spacing w:after="180" w:line="360" w:lineRule="auto"/>
    </w:pPr>
    <w:rPr>
      <w:rFonts w:ascii="Arial" w:eastAsia="Times New Roman" w:hAnsi="Arial" w:cs="Arial"/>
      <w:kern w:val="26"/>
      <w:sz w:val="24"/>
      <w:szCs w:val="20"/>
      <w:lang w:val="en-US"/>
    </w:rPr>
  </w:style>
  <w:style w:type="paragraph" w:customStyle="1" w:styleId="Default">
    <w:name w:val="Default"/>
    <w:rsid w:val="0011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1029</dc:creator>
  <cp:keywords/>
  <dc:description/>
  <cp:lastModifiedBy>cj1029</cp:lastModifiedBy>
  <cp:revision>3</cp:revision>
  <dcterms:created xsi:type="dcterms:W3CDTF">2018-03-29T16:11:00Z</dcterms:created>
  <dcterms:modified xsi:type="dcterms:W3CDTF">2018-04-24T07:53:00Z</dcterms:modified>
</cp:coreProperties>
</file>